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6044DC" w14:textId="453E9D10" w:rsidR="00E14119" w:rsidRDefault="00E14119">
      <w:pPr>
        <w:ind w:leftChars="75" w:left="180"/>
        <w:rPr>
          <w:rFonts w:ascii="Times New Roman" w:eastAsia="돋움" w:hAnsi="Times New Roman"/>
        </w:rPr>
      </w:pPr>
      <w:bookmarkStart w:id="0" w:name="_GoBack"/>
      <w:bookmarkEnd w:id="0"/>
    </w:p>
    <w:p w14:paraId="0E1C534B" w14:textId="47A1B5BA" w:rsidR="00E14119" w:rsidRDefault="00E14119">
      <w:pPr>
        <w:ind w:leftChars="75" w:left="180"/>
        <w:rPr>
          <w:rFonts w:ascii="Times New Roman" w:eastAsia="돋움" w:hAnsi="Times New Roman"/>
        </w:rPr>
      </w:pPr>
    </w:p>
    <w:p w14:paraId="21C57790" w14:textId="5DF17286" w:rsidR="0049536C" w:rsidRDefault="0049536C">
      <w:pPr>
        <w:ind w:leftChars="75" w:left="180"/>
        <w:rPr>
          <w:rFonts w:ascii="Times New Roman" w:eastAsia="돋움" w:hAnsi="Times New Roman"/>
        </w:rPr>
      </w:pPr>
      <w:r>
        <w:rPr>
          <w:noProof/>
        </w:rPr>
        <w:drawing>
          <wp:inline distT="0" distB="0" distL="0" distR="0" wp14:anchorId="12C35DB1" wp14:editId="1EECE27C">
            <wp:extent cx="5731510" cy="3139440"/>
            <wp:effectExtent l="0" t="0" r="2540" b="381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3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247679" w14:textId="19E1BFF3" w:rsidR="0049536C" w:rsidRDefault="0049536C">
      <w:pPr>
        <w:ind w:leftChars="75" w:left="180"/>
        <w:rPr>
          <w:rFonts w:ascii="Times New Roman" w:eastAsia="돋움" w:hAnsi="Times New Roman"/>
        </w:rPr>
      </w:pPr>
    </w:p>
    <w:p w14:paraId="723C3C4A" w14:textId="52371AD7" w:rsidR="0049536C" w:rsidRPr="0050357C" w:rsidRDefault="008010BA" w:rsidP="007E7688">
      <w:pPr>
        <w:spacing w:line="360" w:lineRule="auto"/>
        <w:jc w:val="both"/>
        <w:rPr>
          <w:rFonts w:ascii="Times New Roman" w:eastAsia="돋움" w:hAnsi="Times New Roman"/>
        </w:rPr>
      </w:pPr>
      <w:r w:rsidRPr="00A52F69">
        <w:rPr>
          <w:rFonts w:ascii="Times New Roman" w:eastAsia="돋움" w:hAnsi="Times New Roman"/>
          <w:b/>
        </w:rPr>
        <w:t>S1</w:t>
      </w:r>
      <w:r>
        <w:rPr>
          <w:rFonts w:ascii="Times New Roman" w:eastAsia="돋움" w:hAnsi="Times New Roman"/>
          <w:b/>
        </w:rPr>
        <w:t xml:space="preserve"> </w:t>
      </w:r>
      <w:r w:rsidR="0049536C" w:rsidRPr="00A52F69">
        <w:rPr>
          <w:rFonts w:ascii="Times New Roman" w:eastAsia="돋움" w:hAnsi="Times New Roman"/>
          <w:b/>
        </w:rPr>
        <w:t>Fig</w:t>
      </w:r>
      <w:r w:rsidR="0049536C" w:rsidRPr="00A52F69">
        <w:rPr>
          <w:rFonts w:ascii="Times New Roman" w:eastAsia="휴먼명조" w:hAnsi="Times New Roman" w:hint="eastAsia"/>
        </w:rPr>
        <w:t>.</w:t>
      </w:r>
      <w:r w:rsidR="0049536C" w:rsidRPr="00A52F69">
        <w:rPr>
          <w:rFonts w:ascii="Times New Roman" w:eastAsia="휴먼명조" w:hAnsi="Times New Roman"/>
        </w:rPr>
        <w:t xml:space="preserve"> </w:t>
      </w:r>
      <w:r w:rsidR="007E7688" w:rsidRPr="005B5A5C">
        <w:rPr>
          <w:rFonts w:ascii="Times New Roman" w:eastAsia="휴먼명조" w:hAnsi="Times New Roman"/>
        </w:rPr>
        <w:t xml:space="preserve">(a) Two sampling locations of </w:t>
      </w:r>
      <w:r w:rsidR="007E7688" w:rsidRPr="005B5A5C">
        <w:rPr>
          <w:rFonts w:ascii="Times New Roman" w:eastAsia="휴먼명조" w:hAnsi="Times New Roman"/>
          <w:i/>
        </w:rPr>
        <w:t>Ligia</w:t>
      </w:r>
      <w:r w:rsidR="007E7688" w:rsidRPr="005B5A5C">
        <w:rPr>
          <w:rFonts w:ascii="Times New Roman" w:eastAsia="휴먼명조" w:hAnsi="Times New Roman"/>
        </w:rPr>
        <w:t xml:space="preserve"> sp., and the number of microplastic (MP) contamination per individual organism (b) Nae-do (34°38’47.</w:t>
      </w:r>
      <w:proofErr w:type="gramStart"/>
      <w:r w:rsidR="007E7688" w:rsidRPr="005B5A5C">
        <w:rPr>
          <w:rFonts w:ascii="Times New Roman" w:eastAsia="휴먼명조" w:hAnsi="Times New Roman"/>
        </w:rPr>
        <w:t>30”N</w:t>
      </w:r>
      <w:proofErr w:type="gramEnd"/>
      <w:r w:rsidR="007E7688" w:rsidRPr="005B5A5C">
        <w:rPr>
          <w:rFonts w:ascii="Times New Roman" w:eastAsia="휴먼명조" w:hAnsi="Times New Roman"/>
        </w:rPr>
        <w:t xml:space="preserve"> 128°34’39.00”E), </w:t>
      </w:r>
      <w:proofErr w:type="spellStart"/>
      <w:r w:rsidR="007E7688" w:rsidRPr="005B5A5C">
        <w:rPr>
          <w:rFonts w:ascii="Times New Roman" w:hAnsi="Times New Roman"/>
          <w:sz w:val="22"/>
        </w:rPr>
        <w:t>Geoje</w:t>
      </w:r>
      <w:proofErr w:type="spellEnd"/>
      <w:r w:rsidR="007E7688" w:rsidRPr="005B5A5C">
        <w:rPr>
          <w:rFonts w:ascii="Times New Roman" w:eastAsia="휴먼명조" w:hAnsi="Times New Roman"/>
        </w:rPr>
        <w:t xml:space="preserve"> and (c) </w:t>
      </w:r>
      <w:proofErr w:type="spellStart"/>
      <w:r w:rsidR="007E7688" w:rsidRPr="005B5A5C">
        <w:rPr>
          <w:rFonts w:ascii="Times New Roman" w:eastAsia="휴먼명조" w:hAnsi="Times New Roman"/>
        </w:rPr>
        <w:t>Maemul</w:t>
      </w:r>
      <w:proofErr w:type="spellEnd"/>
      <w:r w:rsidR="007E7688" w:rsidRPr="005B5A5C">
        <w:rPr>
          <w:rFonts w:ascii="Times New Roman" w:eastAsia="휴먼명조" w:hAnsi="Times New Roman"/>
        </w:rPr>
        <w:t xml:space="preserve">-do (34°47’21.50”N 128°42’58.10”E), </w:t>
      </w:r>
      <w:proofErr w:type="spellStart"/>
      <w:r w:rsidR="007E7688" w:rsidRPr="005B5A5C">
        <w:rPr>
          <w:rFonts w:ascii="Times New Roman" w:hAnsi="Times New Roman"/>
          <w:sz w:val="22"/>
        </w:rPr>
        <w:t>Geoje</w:t>
      </w:r>
      <w:proofErr w:type="spellEnd"/>
      <w:r w:rsidR="007E7688" w:rsidRPr="005B5A5C">
        <w:rPr>
          <w:rFonts w:ascii="Times New Roman" w:eastAsia="휴먼명조" w:hAnsi="Times New Roman"/>
        </w:rPr>
        <w:t xml:space="preserve">. </w:t>
      </w:r>
      <w:r w:rsidR="0050357C" w:rsidRPr="0050357C">
        <w:rPr>
          <w:rFonts w:ascii="Times New Roman" w:eastAsia="휴먼명조" w:hAnsi="Times New Roman"/>
        </w:rPr>
        <w:t xml:space="preserve">Map image was created using free open source </w:t>
      </w:r>
      <w:proofErr w:type="spellStart"/>
      <w:r w:rsidR="0050357C" w:rsidRPr="0050357C">
        <w:rPr>
          <w:rFonts w:ascii="Times New Roman" w:eastAsia="휴먼명조" w:hAnsi="Times New Roman"/>
        </w:rPr>
        <w:t>basemap</w:t>
      </w:r>
      <w:proofErr w:type="spellEnd"/>
      <w:r w:rsidR="0050357C" w:rsidRPr="0050357C">
        <w:rPr>
          <w:rFonts w:ascii="Times New Roman" w:eastAsia="휴먼명조" w:hAnsi="Times New Roman"/>
        </w:rPr>
        <w:t xml:space="preserve"> program (the </w:t>
      </w:r>
      <w:proofErr w:type="gramStart"/>
      <w:r w:rsidR="0050357C" w:rsidRPr="0050357C">
        <w:rPr>
          <w:rFonts w:ascii="Times New Roman" w:eastAsia="휴먼명조" w:hAnsi="Times New Roman"/>
        </w:rPr>
        <w:t>QGIS:QGIS</w:t>
      </w:r>
      <w:proofErr w:type="gramEnd"/>
      <w:r w:rsidR="0050357C" w:rsidRPr="0050357C">
        <w:rPr>
          <w:rFonts w:ascii="Times New Roman" w:eastAsia="휴먼명조" w:hAnsi="Times New Roman"/>
        </w:rPr>
        <w:t xml:space="preserve"> is open-source GIS tool) (Public Data Portal URL: https://www.data.go.kr/data/3035495/fileData.do) (Choi et al., 2023)</w:t>
      </w:r>
    </w:p>
    <w:p w14:paraId="10A92966" w14:textId="44A5EEF1" w:rsidR="0049536C" w:rsidRDefault="0049536C">
      <w:pPr>
        <w:ind w:leftChars="75" w:left="180"/>
        <w:rPr>
          <w:rFonts w:ascii="Times New Roman" w:eastAsia="돋움" w:hAnsi="Times New Roman"/>
        </w:rPr>
      </w:pPr>
    </w:p>
    <w:p w14:paraId="2CCC78EE" w14:textId="3B481316" w:rsidR="0049536C" w:rsidRDefault="0049536C">
      <w:pPr>
        <w:ind w:leftChars="75" w:left="180"/>
        <w:rPr>
          <w:rFonts w:ascii="Times New Roman" w:eastAsia="돋움" w:hAnsi="Times New Roman"/>
        </w:rPr>
      </w:pPr>
    </w:p>
    <w:p w14:paraId="5710F78D" w14:textId="40F5BDC8" w:rsidR="0049536C" w:rsidRDefault="0049536C">
      <w:pPr>
        <w:ind w:leftChars="75" w:left="180"/>
        <w:rPr>
          <w:rFonts w:ascii="Times New Roman" w:eastAsia="돋움" w:hAnsi="Times New Roman"/>
        </w:rPr>
      </w:pPr>
    </w:p>
    <w:p w14:paraId="2E7E682A" w14:textId="426EEA2D" w:rsidR="0049536C" w:rsidRDefault="0049536C">
      <w:pPr>
        <w:ind w:leftChars="75" w:left="180"/>
        <w:rPr>
          <w:rFonts w:ascii="Times New Roman" w:eastAsia="돋움" w:hAnsi="Times New Roman"/>
        </w:rPr>
      </w:pPr>
    </w:p>
    <w:p w14:paraId="341A8ECC" w14:textId="79E508C3" w:rsidR="0049536C" w:rsidRDefault="0049536C">
      <w:pPr>
        <w:ind w:leftChars="75" w:left="180"/>
        <w:rPr>
          <w:rFonts w:ascii="Times New Roman" w:eastAsia="돋움" w:hAnsi="Times New Roman"/>
        </w:rPr>
      </w:pPr>
    </w:p>
    <w:p w14:paraId="628E2D2E" w14:textId="03681FCC" w:rsidR="0049536C" w:rsidRDefault="0049536C">
      <w:pPr>
        <w:ind w:leftChars="75" w:left="180"/>
        <w:rPr>
          <w:rFonts w:ascii="Times New Roman" w:eastAsia="돋움" w:hAnsi="Times New Roman"/>
        </w:rPr>
      </w:pPr>
    </w:p>
    <w:p w14:paraId="4C987FAB" w14:textId="1166A38F" w:rsidR="0049536C" w:rsidRDefault="0049536C">
      <w:pPr>
        <w:ind w:leftChars="75" w:left="180"/>
        <w:rPr>
          <w:rFonts w:ascii="Times New Roman" w:eastAsia="돋움" w:hAnsi="Times New Roman"/>
        </w:rPr>
      </w:pPr>
    </w:p>
    <w:p w14:paraId="299D4FA9" w14:textId="1305CE67" w:rsidR="0049536C" w:rsidRDefault="0049536C">
      <w:pPr>
        <w:ind w:leftChars="75" w:left="180"/>
        <w:rPr>
          <w:rFonts w:ascii="Times New Roman" w:eastAsia="돋움" w:hAnsi="Times New Roman"/>
        </w:rPr>
      </w:pPr>
    </w:p>
    <w:p w14:paraId="60CC0E3F" w14:textId="0F4B7602" w:rsidR="0049536C" w:rsidRDefault="0049536C">
      <w:pPr>
        <w:ind w:leftChars="75" w:left="180"/>
        <w:rPr>
          <w:rFonts w:ascii="Times New Roman" w:eastAsia="돋움" w:hAnsi="Times New Roman"/>
        </w:rPr>
      </w:pPr>
    </w:p>
    <w:p w14:paraId="5CFAEC83" w14:textId="215049DD" w:rsidR="0049536C" w:rsidRDefault="0049536C">
      <w:pPr>
        <w:ind w:leftChars="75" w:left="180"/>
        <w:rPr>
          <w:rFonts w:ascii="Times New Roman" w:eastAsia="돋움" w:hAnsi="Times New Roman"/>
        </w:rPr>
      </w:pPr>
    </w:p>
    <w:p w14:paraId="202E68D2" w14:textId="2F780958" w:rsidR="0049536C" w:rsidRDefault="0049536C">
      <w:pPr>
        <w:ind w:leftChars="75" w:left="180"/>
        <w:rPr>
          <w:rFonts w:ascii="Times New Roman" w:eastAsia="돋움" w:hAnsi="Times New Roman"/>
        </w:rPr>
      </w:pPr>
    </w:p>
    <w:sectPr w:rsidR="0049536C">
      <w:footerReference w:type="default" r:id="rId9"/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B043BB" w14:textId="77777777" w:rsidR="00487831" w:rsidRDefault="00487831">
      <w:r>
        <w:separator/>
      </w:r>
    </w:p>
  </w:endnote>
  <w:endnote w:type="continuationSeparator" w:id="0">
    <w:p w14:paraId="3D7DACAC" w14:textId="77777777" w:rsidR="00487831" w:rsidRDefault="004878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1FDAF1" w14:textId="1517FB8B" w:rsidR="00C14F12" w:rsidRDefault="00C14F12">
    <w:pPr>
      <w:pStyle w:val="a6"/>
      <w:wordWrap w:val="0"/>
      <w:spacing w:after="160" w:line="259" w:lineRule="auto"/>
      <w:jc w:val="center"/>
    </w:pPr>
    <w:r>
      <w:fldChar w:fldCharType="begin"/>
    </w:r>
    <w:r>
      <w:instrText>PAGE  \* MERGEFORMAT</w:instrText>
    </w:r>
    <w:r>
      <w:fldChar w:fldCharType="separate"/>
    </w:r>
    <w:r w:rsidR="00354D1A">
      <w:rPr>
        <w:noProof/>
      </w:rPr>
      <w:t>5</w:t>
    </w:r>
    <w:r>
      <w:fldChar w:fldCharType="end"/>
    </w:r>
  </w:p>
  <w:p w14:paraId="6E1F52AC" w14:textId="77777777" w:rsidR="00C14F12" w:rsidRDefault="00C14F12">
    <w:pPr>
      <w:pStyle w:val="a6"/>
      <w:wordWrap w:val="0"/>
      <w:spacing w:after="160" w:line="259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D4466F" w14:textId="77777777" w:rsidR="00487831" w:rsidRDefault="00487831">
      <w:r>
        <w:separator/>
      </w:r>
    </w:p>
  </w:footnote>
  <w:footnote w:type="continuationSeparator" w:id="0">
    <w:p w14:paraId="1A9B0723" w14:textId="77777777" w:rsidR="00487831" w:rsidRDefault="004878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C75A6F"/>
    <w:multiLevelType w:val="hybridMultilevel"/>
    <w:tmpl w:val="E7F2F0F6"/>
    <w:lvl w:ilvl="0" w:tplc="064CE09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5D3C1CCA"/>
    <w:multiLevelType w:val="hybridMultilevel"/>
    <w:tmpl w:val="C91A932E"/>
    <w:lvl w:ilvl="0" w:tplc="17F0D76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24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0BA9"/>
    <w:rsid w:val="000010DF"/>
    <w:rsid w:val="00004768"/>
    <w:rsid w:val="0000481F"/>
    <w:rsid w:val="0000511D"/>
    <w:rsid w:val="000071A1"/>
    <w:rsid w:val="0002499A"/>
    <w:rsid w:val="00024C91"/>
    <w:rsid w:val="00025794"/>
    <w:rsid w:val="000319E2"/>
    <w:rsid w:val="00031D3C"/>
    <w:rsid w:val="00034E97"/>
    <w:rsid w:val="0004122B"/>
    <w:rsid w:val="0005560F"/>
    <w:rsid w:val="0005654B"/>
    <w:rsid w:val="00062ACB"/>
    <w:rsid w:val="000677A7"/>
    <w:rsid w:val="00074C03"/>
    <w:rsid w:val="000766CD"/>
    <w:rsid w:val="00076A24"/>
    <w:rsid w:val="00090C39"/>
    <w:rsid w:val="0009287C"/>
    <w:rsid w:val="00092B31"/>
    <w:rsid w:val="000A21EE"/>
    <w:rsid w:val="000C178E"/>
    <w:rsid w:val="000D09A2"/>
    <w:rsid w:val="000D79B1"/>
    <w:rsid w:val="000E48BA"/>
    <w:rsid w:val="000E5E6D"/>
    <w:rsid w:val="000E6F4B"/>
    <w:rsid w:val="000E70B7"/>
    <w:rsid w:val="00104007"/>
    <w:rsid w:val="001127E2"/>
    <w:rsid w:val="0011477C"/>
    <w:rsid w:val="00116D42"/>
    <w:rsid w:val="00124E7E"/>
    <w:rsid w:val="00127F7D"/>
    <w:rsid w:val="00134ADC"/>
    <w:rsid w:val="0015278D"/>
    <w:rsid w:val="00154A87"/>
    <w:rsid w:val="00162B4F"/>
    <w:rsid w:val="00167493"/>
    <w:rsid w:val="00173794"/>
    <w:rsid w:val="00181694"/>
    <w:rsid w:val="00181DD4"/>
    <w:rsid w:val="00187079"/>
    <w:rsid w:val="001904E3"/>
    <w:rsid w:val="00191CEC"/>
    <w:rsid w:val="00192D13"/>
    <w:rsid w:val="00196602"/>
    <w:rsid w:val="001E1F27"/>
    <w:rsid w:val="001E44A6"/>
    <w:rsid w:val="00210537"/>
    <w:rsid w:val="00224F3C"/>
    <w:rsid w:val="00231D31"/>
    <w:rsid w:val="00233D68"/>
    <w:rsid w:val="00240592"/>
    <w:rsid w:val="00244DD9"/>
    <w:rsid w:val="002559CF"/>
    <w:rsid w:val="0025643A"/>
    <w:rsid w:val="00264667"/>
    <w:rsid w:val="0027212D"/>
    <w:rsid w:val="00281667"/>
    <w:rsid w:val="00281BDB"/>
    <w:rsid w:val="00283062"/>
    <w:rsid w:val="00284170"/>
    <w:rsid w:val="00292836"/>
    <w:rsid w:val="002967A1"/>
    <w:rsid w:val="002A2D87"/>
    <w:rsid w:val="002B5ED9"/>
    <w:rsid w:val="002C5975"/>
    <w:rsid w:val="002C7C8E"/>
    <w:rsid w:val="002D05B9"/>
    <w:rsid w:val="002D3DA0"/>
    <w:rsid w:val="002D51C7"/>
    <w:rsid w:val="002E0EE1"/>
    <w:rsid w:val="002E11B1"/>
    <w:rsid w:val="002F1E60"/>
    <w:rsid w:val="002F67EC"/>
    <w:rsid w:val="00310649"/>
    <w:rsid w:val="003106EF"/>
    <w:rsid w:val="00324957"/>
    <w:rsid w:val="003323F8"/>
    <w:rsid w:val="003353B3"/>
    <w:rsid w:val="003353FC"/>
    <w:rsid w:val="003357A1"/>
    <w:rsid w:val="00342FF5"/>
    <w:rsid w:val="00347462"/>
    <w:rsid w:val="00352D5A"/>
    <w:rsid w:val="003532E8"/>
    <w:rsid w:val="00354D1A"/>
    <w:rsid w:val="00356363"/>
    <w:rsid w:val="003629EB"/>
    <w:rsid w:val="0037498B"/>
    <w:rsid w:val="00385084"/>
    <w:rsid w:val="003A44D9"/>
    <w:rsid w:val="003B23A1"/>
    <w:rsid w:val="003D3712"/>
    <w:rsid w:val="003D4303"/>
    <w:rsid w:val="00404D33"/>
    <w:rsid w:val="004065CB"/>
    <w:rsid w:val="00413883"/>
    <w:rsid w:val="00427B48"/>
    <w:rsid w:val="004451B7"/>
    <w:rsid w:val="00486F27"/>
    <w:rsid w:val="00487831"/>
    <w:rsid w:val="0049011D"/>
    <w:rsid w:val="004906F9"/>
    <w:rsid w:val="004910F6"/>
    <w:rsid w:val="0049536C"/>
    <w:rsid w:val="004A1F2F"/>
    <w:rsid w:val="004A378A"/>
    <w:rsid w:val="004A3B1B"/>
    <w:rsid w:val="004B33D3"/>
    <w:rsid w:val="004B6FAB"/>
    <w:rsid w:val="004C460E"/>
    <w:rsid w:val="004E3625"/>
    <w:rsid w:val="004E541C"/>
    <w:rsid w:val="004F6D1C"/>
    <w:rsid w:val="0050357C"/>
    <w:rsid w:val="0050682F"/>
    <w:rsid w:val="00517EB1"/>
    <w:rsid w:val="00534757"/>
    <w:rsid w:val="00537D45"/>
    <w:rsid w:val="0054491B"/>
    <w:rsid w:val="00566AD2"/>
    <w:rsid w:val="00574410"/>
    <w:rsid w:val="00583131"/>
    <w:rsid w:val="00585301"/>
    <w:rsid w:val="0059135D"/>
    <w:rsid w:val="005917D0"/>
    <w:rsid w:val="00596884"/>
    <w:rsid w:val="00597415"/>
    <w:rsid w:val="005B2A40"/>
    <w:rsid w:val="005B7897"/>
    <w:rsid w:val="005C2DFD"/>
    <w:rsid w:val="005D0F72"/>
    <w:rsid w:val="005D618A"/>
    <w:rsid w:val="005E3BD0"/>
    <w:rsid w:val="005F50A1"/>
    <w:rsid w:val="00606F54"/>
    <w:rsid w:val="0061413C"/>
    <w:rsid w:val="0062404C"/>
    <w:rsid w:val="006262EF"/>
    <w:rsid w:val="00636626"/>
    <w:rsid w:val="00640630"/>
    <w:rsid w:val="00645A5A"/>
    <w:rsid w:val="0064631C"/>
    <w:rsid w:val="00651D8D"/>
    <w:rsid w:val="00657D03"/>
    <w:rsid w:val="006624E3"/>
    <w:rsid w:val="00662932"/>
    <w:rsid w:val="006A0084"/>
    <w:rsid w:val="006A3EF7"/>
    <w:rsid w:val="006B3C2E"/>
    <w:rsid w:val="006C2932"/>
    <w:rsid w:val="006C4967"/>
    <w:rsid w:val="006D4D9F"/>
    <w:rsid w:val="006E265C"/>
    <w:rsid w:val="006E5697"/>
    <w:rsid w:val="006F711C"/>
    <w:rsid w:val="007004EB"/>
    <w:rsid w:val="0070258C"/>
    <w:rsid w:val="007064FA"/>
    <w:rsid w:val="007149B2"/>
    <w:rsid w:val="007168D4"/>
    <w:rsid w:val="00742885"/>
    <w:rsid w:val="007625FB"/>
    <w:rsid w:val="00770A56"/>
    <w:rsid w:val="007713FE"/>
    <w:rsid w:val="0077201C"/>
    <w:rsid w:val="00773C38"/>
    <w:rsid w:val="00776099"/>
    <w:rsid w:val="0078415D"/>
    <w:rsid w:val="00795237"/>
    <w:rsid w:val="007A4089"/>
    <w:rsid w:val="007A70A0"/>
    <w:rsid w:val="007C161E"/>
    <w:rsid w:val="007C6917"/>
    <w:rsid w:val="007D20AA"/>
    <w:rsid w:val="007D3C1B"/>
    <w:rsid w:val="007E6DB0"/>
    <w:rsid w:val="007E6F32"/>
    <w:rsid w:val="007E7688"/>
    <w:rsid w:val="007F3971"/>
    <w:rsid w:val="008010BA"/>
    <w:rsid w:val="00810E27"/>
    <w:rsid w:val="0081622E"/>
    <w:rsid w:val="00833907"/>
    <w:rsid w:val="00840EE4"/>
    <w:rsid w:val="008468DC"/>
    <w:rsid w:val="00850D3E"/>
    <w:rsid w:val="00854119"/>
    <w:rsid w:val="008703FA"/>
    <w:rsid w:val="008763D4"/>
    <w:rsid w:val="00884A1C"/>
    <w:rsid w:val="008855F8"/>
    <w:rsid w:val="00887FC6"/>
    <w:rsid w:val="00894377"/>
    <w:rsid w:val="00896948"/>
    <w:rsid w:val="008A0CF9"/>
    <w:rsid w:val="008A2E3C"/>
    <w:rsid w:val="008A3C44"/>
    <w:rsid w:val="008A75AC"/>
    <w:rsid w:val="008B5D24"/>
    <w:rsid w:val="008C74A5"/>
    <w:rsid w:val="008D160B"/>
    <w:rsid w:val="008D5EF6"/>
    <w:rsid w:val="008D6A48"/>
    <w:rsid w:val="008D6DF9"/>
    <w:rsid w:val="008F187F"/>
    <w:rsid w:val="008F3569"/>
    <w:rsid w:val="008F57CD"/>
    <w:rsid w:val="00900344"/>
    <w:rsid w:val="00903E91"/>
    <w:rsid w:val="009050CA"/>
    <w:rsid w:val="00916472"/>
    <w:rsid w:val="009214ED"/>
    <w:rsid w:val="009241C5"/>
    <w:rsid w:val="00925445"/>
    <w:rsid w:val="0094117B"/>
    <w:rsid w:val="009415E6"/>
    <w:rsid w:val="00950E00"/>
    <w:rsid w:val="009510ED"/>
    <w:rsid w:val="009554BA"/>
    <w:rsid w:val="00961864"/>
    <w:rsid w:val="00962DCD"/>
    <w:rsid w:val="009630EE"/>
    <w:rsid w:val="00965F50"/>
    <w:rsid w:val="009710DC"/>
    <w:rsid w:val="00990D77"/>
    <w:rsid w:val="0099644A"/>
    <w:rsid w:val="00996804"/>
    <w:rsid w:val="009A5110"/>
    <w:rsid w:val="009A6828"/>
    <w:rsid w:val="009B0727"/>
    <w:rsid w:val="009B57E0"/>
    <w:rsid w:val="009C0BA9"/>
    <w:rsid w:val="009C5D7D"/>
    <w:rsid w:val="009D0C74"/>
    <w:rsid w:val="009D5DF5"/>
    <w:rsid w:val="009D67D3"/>
    <w:rsid w:val="00A02206"/>
    <w:rsid w:val="00A02EDB"/>
    <w:rsid w:val="00A103FC"/>
    <w:rsid w:val="00A13A60"/>
    <w:rsid w:val="00A1443D"/>
    <w:rsid w:val="00A1513F"/>
    <w:rsid w:val="00A24CBB"/>
    <w:rsid w:val="00A3633F"/>
    <w:rsid w:val="00A401E2"/>
    <w:rsid w:val="00A40819"/>
    <w:rsid w:val="00A44B92"/>
    <w:rsid w:val="00A516FA"/>
    <w:rsid w:val="00A52F69"/>
    <w:rsid w:val="00A53282"/>
    <w:rsid w:val="00A66BF8"/>
    <w:rsid w:val="00A7687B"/>
    <w:rsid w:val="00A802C2"/>
    <w:rsid w:val="00A80A26"/>
    <w:rsid w:val="00A83490"/>
    <w:rsid w:val="00A83972"/>
    <w:rsid w:val="00A83B79"/>
    <w:rsid w:val="00A953E9"/>
    <w:rsid w:val="00AA7DFE"/>
    <w:rsid w:val="00AB4051"/>
    <w:rsid w:val="00AB47D0"/>
    <w:rsid w:val="00AB4DC0"/>
    <w:rsid w:val="00AB5AC9"/>
    <w:rsid w:val="00AC0DF6"/>
    <w:rsid w:val="00AF6037"/>
    <w:rsid w:val="00AF6CD3"/>
    <w:rsid w:val="00B14B34"/>
    <w:rsid w:val="00B17637"/>
    <w:rsid w:val="00B27204"/>
    <w:rsid w:val="00B318B2"/>
    <w:rsid w:val="00B35662"/>
    <w:rsid w:val="00B36FFA"/>
    <w:rsid w:val="00B371F0"/>
    <w:rsid w:val="00B40CD9"/>
    <w:rsid w:val="00B40D73"/>
    <w:rsid w:val="00B40E47"/>
    <w:rsid w:val="00B52802"/>
    <w:rsid w:val="00B53221"/>
    <w:rsid w:val="00B62F38"/>
    <w:rsid w:val="00B74E29"/>
    <w:rsid w:val="00B86B01"/>
    <w:rsid w:val="00B87713"/>
    <w:rsid w:val="00B94FFA"/>
    <w:rsid w:val="00B9544B"/>
    <w:rsid w:val="00BB12C6"/>
    <w:rsid w:val="00BC5E72"/>
    <w:rsid w:val="00BD09A0"/>
    <w:rsid w:val="00BD1FD7"/>
    <w:rsid w:val="00BD207E"/>
    <w:rsid w:val="00BD692A"/>
    <w:rsid w:val="00BF2A27"/>
    <w:rsid w:val="00BF35EF"/>
    <w:rsid w:val="00BF441F"/>
    <w:rsid w:val="00BF7DB5"/>
    <w:rsid w:val="00C01CFB"/>
    <w:rsid w:val="00C13441"/>
    <w:rsid w:val="00C14F12"/>
    <w:rsid w:val="00C15E8C"/>
    <w:rsid w:val="00C35F75"/>
    <w:rsid w:val="00C50290"/>
    <w:rsid w:val="00C54CC2"/>
    <w:rsid w:val="00C62C25"/>
    <w:rsid w:val="00C765B8"/>
    <w:rsid w:val="00C779F9"/>
    <w:rsid w:val="00C81448"/>
    <w:rsid w:val="00C818B1"/>
    <w:rsid w:val="00C9310C"/>
    <w:rsid w:val="00C95C3F"/>
    <w:rsid w:val="00CA453F"/>
    <w:rsid w:val="00CB64A0"/>
    <w:rsid w:val="00CC0F78"/>
    <w:rsid w:val="00CE50C1"/>
    <w:rsid w:val="00CF6569"/>
    <w:rsid w:val="00D00656"/>
    <w:rsid w:val="00D21CAB"/>
    <w:rsid w:val="00D30A68"/>
    <w:rsid w:val="00D30FB5"/>
    <w:rsid w:val="00D52E06"/>
    <w:rsid w:val="00D708FF"/>
    <w:rsid w:val="00D96FE5"/>
    <w:rsid w:val="00DB66A9"/>
    <w:rsid w:val="00DC7BB8"/>
    <w:rsid w:val="00DD2E91"/>
    <w:rsid w:val="00DE45FB"/>
    <w:rsid w:val="00DE48F4"/>
    <w:rsid w:val="00DE5BFB"/>
    <w:rsid w:val="00DF05F1"/>
    <w:rsid w:val="00DF675D"/>
    <w:rsid w:val="00DF7E29"/>
    <w:rsid w:val="00E01F6D"/>
    <w:rsid w:val="00E02C57"/>
    <w:rsid w:val="00E14119"/>
    <w:rsid w:val="00E266F1"/>
    <w:rsid w:val="00E30080"/>
    <w:rsid w:val="00E34091"/>
    <w:rsid w:val="00E368E3"/>
    <w:rsid w:val="00E47971"/>
    <w:rsid w:val="00E55631"/>
    <w:rsid w:val="00E75EF3"/>
    <w:rsid w:val="00E9042B"/>
    <w:rsid w:val="00EB4D7C"/>
    <w:rsid w:val="00EC6E8D"/>
    <w:rsid w:val="00ED21D8"/>
    <w:rsid w:val="00ED49AD"/>
    <w:rsid w:val="00EE33E5"/>
    <w:rsid w:val="00EE4932"/>
    <w:rsid w:val="00EF50C5"/>
    <w:rsid w:val="00EF6A8D"/>
    <w:rsid w:val="00F012FD"/>
    <w:rsid w:val="00F02069"/>
    <w:rsid w:val="00F036A6"/>
    <w:rsid w:val="00F11EF2"/>
    <w:rsid w:val="00F15B47"/>
    <w:rsid w:val="00F246AD"/>
    <w:rsid w:val="00F264BA"/>
    <w:rsid w:val="00F356D5"/>
    <w:rsid w:val="00F41CD1"/>
    <w:rsid w:val="00F452F1"/>
    <w:rsid w:val="00F47BCE"/>
    <w:rsid w:val="00F54185"/>
    <w:rsid w:val="00F56EFA"/>
    <w:rsid w:val="00F6215B"/>
    <w:rsid w:val="00F673B8"/>
    <w:rsid w:val="00F70B2D"/>
    <w:rsid w:val="00F879F8"/>
    <w:rsid w:val="00F911B1"/>
    <w:rsid w:val="00F92008"/>
    <w:rsid w:val="00FA4ABA"/>
    <w:rsid w:val="00FA7588"/>
    <w:rsid w:val="00FB3931"/>
    <w:rsid w:val="00FB3F16"/>
    <w:rsid w:val="00FC1BA5"/>
    <w:rsid w:val="00FC220D"/>
    <w:rsid w:val="00FD7908"/>
    <w:rsid w:val="00FE39B0"/>
    <w:rsid w:val="00FF103D"/>
    <w:rsid w:val="00FF286B"/>
  </w:rsids>
  <m:mathPr>
    <m:mathFont m:val="Cambria Math"/>
    <m:brkBin m:val="before"/>
    <m:brkBinSub m:val="--"/>
    <m:smallFrac/>
    <m:dispDef/>
    <m:lMargin m:val="1440"/>
    <m:rMargin m:val="144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FAEC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sz w:val="22"/>
        <w:szCs w:val="22"/>
        <w:lang w:val="en-US" w:eastAsia="ko-KR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nhideWhenUsed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52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53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85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Pr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spacing w:before="240" w:after="60"/>
      <w:outlineLvl w:val="6"/>
    </w:p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nhideWhenUsed/>
    <w:rPr>
      <w:color w:val="0563C1"/>
      <w:w w:val="100"/>
      <w:sz w:val="20"/>
      <w:szCs w:val="20"/>
      <w:u w:val="single"/>
      <w:shd w:val="clear" w:color="auto" w:fill="auto"/>
    </w:rPr>
  </w:style>
  <w:style w:type="paragraph" w:styleId="a5">
    <w:name w:val="header"/>
    <w:basedOn w:val="a"/>
    <w:link w:val="Char"/>
    <w:unhideWhenUsed/>
    <w:pPr>
      <w:tabs>
        <w:tab w:val="center" w:pos="4513"/>
        <w:tab w:val="right" w:pos="9026"/>
      </w:tabs>
    </w:pPr>
  </w:style>
  <w:style w:type="character" w:customStyle="1" w:styleId="Char">
    <w:name w:val="머리글 Char"/>
    <w:basedOn w:val="a0"/>
    <w:link w:val="a5"/>
  </w:style>
  <w:style w:type="paragraph" w:styleId="a6">
    <w:name w:val="footer"/>
    <w:basedOn w:val="a"/>
    <w:link w:val="Char0"/>
    <w:unhideWhenUsed/>
    <w:pPr>
      <w:tabs>
        <w:tab w:val="center" w:pos="4513"/>
        <w:tab w:val="right" w:pos="9026"/>
      </w:tabs>
    </w:pPr>
  </w:style>
  <w:style w:type="character" w:customStyle="1" w:styleId="Char0">
    <w:name w:val="바닥글 Char"/>
    <w:basedOn w:val="a0"/>
    <w:link w:val="a6"/>
  </w:style>
  <w:style w:type="paragraph" w:customStyle="1" w:styleId="MS">
    <w:name w:val="MS바탕글"/>
    <w:basedOn w:val="a"/>
    <w:pPr>
      <w:textAlignment w:val="baseline"/>
    </w:pPr>
    <w:rPr>
      <w:rFonts w:eastAsia="굴림"/>
      <w:color w:val="000000"/>
    </w:rPr>
  </w:style>
  <w:style w:type="paragraph" w:customStyle="1" w:styleId="desc">
    <w:name w:val="desc"/>
    <w:basedOn w:val="a"/>
    <w:rPr>
      <w:rFonts w:ascii="굴림" w:eastAsia="굴림" w:hAnsi="굴림"/>
    </w:rPr>
  </w:style>
  <w:style w:type="character" w:customStyle="1" w:styleId="jrnl">
    <w:name w:val="jrnl"/>
    <w:basedOn w:val="a0"/>
  </w:style>
  <w:style w:type="character" w:customStyle="1" w:styleId="apple-converted-space">
    <w:name w:val="apple-converted-space"/>
    <w:basedOn w:val="a0"/>
  </w:style>
  <w:style w:type="paragraph" w:styleId="a7">
    <w:name w:val="Normal (Web)"/>
    <w:basedOn w:val="a"/>
    <w:uiPriority w:val="99"/>
    <w:semiHidden/>
    <w:unhideWhenUsed/>
    <w:rPr>
      <w:rFonts w:ascii="굴림" w:eastAsia="굴림" w:hAnsi="굴림"/>
    </w:rPr>
  </w:style>
  <w:style w:type="character" w:styleId="a8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9">
    <w:name w:val="annotation text"/>
    <w:basedOn w:val="a"/>
    <w:link w:val="Char1"/>
    <w:uiPriority w:val="99"/>
    <w:unhideWhenUsed/>
  </w:style>
  <w:style w:type="character" w:customStyle="1" w:styleId="Char1">
    <w:name w:val="메모 텍스트 Char"/>
    <w:basedOn w:val="a0"/>
    <w:link w:val="a9"/>
    <w:uiPriority w:val="99"/>
  </w:style>
  <w:style w:type="paragraph" w:styleId="aa">
    <w:name w:val="annotation subject"/>
    <w:basedOn w:val="a9"/>
    <w:next w:val="a9"/>
    <w:link w:val="Char2"/>
    <w:uiPriority w:val="99"/>
    <w:semiHidden/>
    <w:unhideWhenUsed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caption"/>
    <w:basedOn w:val="a"/>
    <w:next w:val="a"/>
    <w:uiPriority w:val="35"/>
    <w:unhideWhenUsed/>
    <w:rPr>
      <w:b/>
      <w:bCs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Char">
    <w:name w:val="제목 1 Char"/>
    <w:basedOn w:val="a0"/>
    <w:link w:val="1"/>
    <w:uiPriority w:val="9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4Char">
    <w:name w:val="제목 4 Char"/>
    <w:basedOn w:val="a0"/>
    <w:link w:val="4"/>
    <w:uiPriority w:val="9"/>
    <w:semiHidden/>
    <w:rPr>
      <w:b/>
      <w:bCs/>
      <w:sz w:val="28"/>
      <w:szCs w:val="28"/>
    </w:rPr>
  </w:style>
  <w:style w:type="character" w:customStyle="1" w:styleId="5Char">
    <w:name w:val="제목 5 Char"/>
    <w:basedOn w:val="a0"/>
    <w:link w:val="5"/>
    <w:uiPriority w:val="9"/>
    <w:semiHidden/>
    <w:rPr>
      <w:b/>
      <w:bCs/>
      <w:i/>
      <w:iCs/>
      <w:sz w:val="26"/>
      <w:szCs w:val="26"/>
    </w:rPr>
  </w:style>
  <w:style w:type="character" w:customStyle="1" w:styleId="6Char">
    <w:name w:val="제목 6 Char"/>
    <w:basedOn w:val="a0"/>
    <w:link w:val="6"/>
    <w:uiPriority w:val="9"/>
    <w:semiHidden/>
    <w:rPr>
      <w:b/>
      <w:bCs/>
    </w:rPr>
  </w:style>
  <w:style w:type="character" w:customStyle="1" w:styleId="7Char">
    <w:name w:val="제목 7 Char"/>
    <w:basedOn w:val="a0"/>
    <w:link w:val="7"/>
    <w:uiPriority w:val="9"/>
    <w:semiHidden/>
    <w:rPr>
      <w:sz w:val="24"/>
      <w:szCs w:val="24"/>
    </w:rPr>
  </w:style>
  <w:style w:type="character" w:customStyle="1" w:styleId="8Char">
    <w:name w:val="제목 8 Char"/>
    <w:basedOn w:val="a0"/>
    <w:link w:val="8"/>
    <w:uiPriority w:val="9"/>
    <w:semiHidden/>
    <w:rPr>
      <w:i/>
      <w:iCs/>
      <w:sz w:val="24"/>
      <w:szCs w:val="24"/>
    </w:rPr>
  </w:style>
  <w:style w:type="character" w:customStyle="1" w:styleId="9Char">
    <w:name w:val="제목 9 Char"/>
    <w:basedOn w:val="a0"/>
    <w:link w:val="9"/>
    <w:uiPriority w:val="9"/>
    <w:semiHidden/>
    <w:rPr>
      <w:rFonts w:asciiTheme="majorHAnsi" w:eastAsiaTheme="majorEastAsia" w:hAnsiTheme="majorHAnsi"/>
    </w:rPr>
  </w:style>
  <w:style w:type="paragraph" w:styleId="ae">
    <w:name w:val="Title"/>
    <w:basedOn w:val="a"/>
    <w:next w:val="a"/>
    <w:link w:val="Char4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Char4">
    <w:name w:val="제목 Char"/>
    <w:basedOn w:val="a0"/>
    <w:link w:val="ae"/>
    <w:uiPriority w:val="10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af">
    <w:name w:val="Subtitle"/>
    <w:basedOn w:val="a"/>
    <w:next w:val="a"/>
    <w:link w:val="Char5"/>
    <w:uiPriority w:val="11"/>
    <w:qFormat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Char5">
    <w:name w:val="부제 Char"/>
    <w:basedOn w:val="a0"/>
    <w:link w:val="af"/>
    <w:uiPriority w:val="11"/>
    <w:rPr>
      <w:rFonts w:asciiTheme="majorHAnsi" w:eastAsiaTheme="majorEastAsia" w:hAnsiTheme="majorHAnsi"/>
      <w:sz w:val="24"/>
      <w:szCs w:val="24"/>
    </w:rPr>
  </w:style>
  <w:style w:type="character" w:styleId="af0">
    <w:name w:val="Strong"/>
    <w:basedOn w:val="a0"/>
    <w:uiPriority w:val="22"/>
    <w:qFormat/>
    <w:rPr>
      <w:b/>
      <w:bCs/>
    </w:rPr>
  </w:style>
  <w:style w:type="character" w:styleId="af1">
    <w:name w:val="Emphasis"/>
    <w:basedOn w:val="a0"/>
    <w:uiPriority w:val="20"/>
    <w:qFormat/>
    <w:rPr>
      <w:rFonts w:asciiTheme="minorHAnsi" w:hAnsiTheme="minorHAnsi"/>
      <w:b/>
      <w:i/>
      <w:iCs/>
    </w:rPr>
  </w:style>
  <w:style w:type="paragraph" w:styleId="af2">
    <w:name w:val="No Spacing"/>
    <w:basedOn w:val="a"/>
    <w:uiPriority w:val="1"/>
    <w:qFormat/>
    <w:rPr>
      <w:szCs w:val="32"/>
    </w:rPr>
  </w:style>
  <w:style w:type="paragraph" w:styleId="af3">
    <w:name w:val="Quote"/>
    <w:basedOn w:val="a"/>
    <w:next w:val="a"/>
    <w:link w:val="Char6"/>
    <w:uiPriority w:val="29"/>
    <w:qFormat/>
    <w:rPr>
      <w:i/>
    </w:rPr>
  </w:style>
  <w:style w:type="character" w:customStyle="1" w:styleId="Char6">
    <w:name w:val="인용 Char"/>
    <w:basedOn w:val="a0"/>
    <w:link w:val="af3"/>
    <w:uiPriority w:val="29"/>
    <w:rPr>
      <w:i/>
      <w:sz w:val="24"/>
      <w:szCs w:val="24"/>
    </w:rPr>
  </w:style>
  <w:style w:type="paragraph" w:styleId="af4">
    <w:name w:val="Intense Quote"/>
    <w:basedOn w:val="a"/>
    <w:next w:val="a"/>
    <w:link w:val="Char7"/>
    <w:uiPriority w:val="30"/>
    <w:qFormat/>
    <w:pPr>
      <w:ind w:left="720" w:right="720"/>
    </w:pPr>
    <w:rPr>
      <w:b/>
      <w:i/>
      <w:szCs w:val="22"/>
    </w:rPr>
  </w:style>
  <w:style w:type="character" w:customStyle="1" w:styleId="Char7">
    <w:name w:val="강한 인용 Char"/>
    <w:basedOn w:val="a0"/>
    <w:link w:val="af4"/>
    <w:uiPriority w:val="30"/>
    <w:rPr>
      <w:b/>
      <w:i/>
      <w:sz w:val="24"/>
    </w:rPr>
  </w:style>
  <w:style w:type="character" w:styleId="af5">
    <w:name w:val="Subtle Emphasis"/>
    <w:uiPriority w:val="19"/>
    <w:qFormat/>
    <w:rPr>
      <w:i/>
      <w:color w:val="595959"/>
    </w:rPr>
  </w:style>
  <w:style w:type="character" w:styleId="af6">
    <w:name w:val="Intense Emphasis"/>
    <w:basedOn w:val="a0"/>
    <w:uiPriority w:val="21"/>
    <w:qFormat/>
    <w:rPr>
      <w:b/>
      <w:i/>
      <w:sz w:val="24"/>
      <w:szCs w:val="24"/>
      <w:u w:val="single"/>
    </w:rPr>
  </w:style>
  <w:style w:type="character" w:styleId="af7">
    <w:name w:val="Subtle Reference"/>
    <w:basedOn w:val="a0"/>
    <w:uiPriority w:val="31"/>
    <w:qFormat/>
    <w:rPr>
      <w:sz w:val="24"/>
      <w:szCs w:val="24"/>
      <w:u w:val="single"/>
    </w:rPr>
  </w:style>
  <w:style w:type="character" w:styleId="af8">
    <w:name w:val="Intense Reference"/>
    <w:basedOn w:val="a0"/>
    <w:uiPriority w:val="32"/>
    <w:qFormat/>
    <w:rPr>
      <w:b/>
      <w:sz w:val="24"/>
      <w:u w:val="single"/>
    </w:rPr>
  </w:style>
  <w:style w:type="character" w:styleId="af9">
    <w:name w:val="Book Title"/>
    <w:basedOn w:val="a0"/>
    <w:uiPriority w:val="33"/>
    <w:qFormat/>
    <w:rPr>
      <w:rFonts w:asciiTheme="majorHAnsi" w:eastAsiaTheme="majorEastAsia" w:hAnsiTheme="majorHAnsi"/>
      <w:b/>
      <w:i/>
      <w:sz w:val="24"/>
      <w:szCs w:val="24"/>
    </w:rPr>
  </w:style>
  <w:style w:type="paragraph" w:styleId="TOC">
    <w:name w:val="TOC Heading"/>
    <w:basedOn w:val="1"/>
    <w:next w:val="a"/>
    <w:uiPriority w:val="39"/>
    <w:semiHidden/>
    <w:unhideWhenUsed/>
    <w:qFormat/>
    <w:pPr>
      <w:outlineLvl w:val="9"/>
    </w:pPr>
  </w:style>
  <w:style w:type="paragraph" w:customStyle="1" w:styleId="afa">
    <w:name w:val="바탕글"/>
    <w:basedOn w:val="a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</w:rPr>
  </w:style>
  <w:style w:type="paragraph" w:styleId="afb">
    <w:name w:val="Revision"/>
    <w:hidden/>
    <w:uiPriority w:val="99"/>
    <w:semiHidden/>
    <w:rsid w:val="000E70B7"/>
    <w:rPr>
      <w:sz w:val="24"/>
      <w:szCs w:val="24"/>
    </w:rPr>
  </w:style>
  <w:style w:type="character" w:styleId="afc">
    <w:name w:val="Unresolved Mention"/>
    <w:basedOn w:val="a0"/>
    <w:uiPriority w:val="99"/>
    <w:semiHidden/>
    <w:unhideWhenUsed/>
    <w:rsid w:val="00A4081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15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4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2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1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87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43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3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6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5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9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1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4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9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4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9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6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8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1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77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688B21-31DF-48CC-A242-7A28403186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9-09-11T04:02:00Z</cp:lastPrinted>
  <dcterms:created xsi:type="dcterms:W3CDTF">2024-01-12T05:27:00Z</dcterms:created>
  <dcterms:modified xsi:type="dcterms:W3CDTF">2024-06-26T06:24:00Z</dcterms:modified>
  <cp:version>1000.0100.01</cp:version>
</cp:coreProperties>
</file>